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Look w:val="04A0" w:firstRow="1" w:lastRow="0" w:firstColumn="1" w:lastColumn="0" w:noHBand="0" w:noVBand="1"/>
      </w:tblPr>
      <w:tblGrid>
        <w:gridCol w:w="8590"/>
        <w:gridCol w:w="218"/>
        <w:gridCol w:w="218"/>
      </w:tblGrid>
      <w:tr w:rsidR="00B9434A" w:rsidRPr="001F53F0" w14:paraId="478F8150" w14:textId="77777777" w:rsidTr="00C756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9FDD0" w14:textId="77777777" w:rsidR="00B9434A" w:rsidRPr="001F53F0" w:rsidRDefault="00B9434A" w:rsidP="00C75660">
            <w:pPr>
              <w:rPr>
                <w:rFonts w:ascii="Times New Roman" w:hAnsi="Times New Roman" w:cs="Times New Roman"/>
              </w:rPr>
            </w:pPr>
            <w:r w:rsidRPr="001F53F0">
              <w:rPr>
                <w:rFonts w:ascii="Times New Roman" w:hAnsi="Times New Roman" w:cs="Times New Roman"/>
                <w:b/>
              </w:rPr>
              <w:t>Table S2.</w:t>
            </w:r>
            <w:r w:rsidRPr="001F53F0">
              <w:rPr>
                <w:rFonts w:ascii="Times New Roman" w:hAnsi="Times New Roman" w:cs="Times New Roman"/>
              </w:rPr>
              <w:t xml:space="preserve"> Final GLMM statistics for subjective measures UWIST MACL stress and hedonic tone (</w:t>
            </w:r>
            <w:proofErr w:type="spellStart"/>
            <w:r w:rsidRPr="001F53F0">
              <w:rPr>
                <w:rFonts w:ascii="Times New Roman" w:hAnsi="Times New Roman" w:cs="Times New Roman"/>
              </w:rPr>
              <w:t>hedtone</w:t>
            </w:r>
            <w:proofErr w:type="spellEnd"/>
            <w:r w:rsidRPr="001F53F0">
              <w:rPr>
                <w:rFonts w:ascii="Times New Roman" w:hAnsi="Times New Roman" w:cs="Times New Roman"/>
              </w:rPr>
              <w:t xml:space="preserve">) and STAI-S anxiety scores, including significant fixed effects soundscape treatment and STAI-T scores for all three subjective measures and stressor treatment for </w:t>
            </w:r>
            <w:proofErr w:type="spellStart"/>
            <w:r w:rsidRPr="001F53F0">
              <w:rPr>
                <w:rFonts w:ascii="Times New Roman" w:hAnsi="Times New Roman" w:cs="Times New Roman"/>
              </w:rPr>
              <w:t>hedtone</w:t>
            </w:r>
            <w:proofErr w:type="spellEnd"/>
            <w:r w:rsidRPr="001F53F0">
              <w:rPr>
                <w:rFonts w:ascii="Times New Roman" w:hAnsi="Times New Roman" w:cs="Times New Roman"/>
              </w:rPr>
              <w:t>.</w:t>
            </w:r>
          </w:p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939"/>
              <w:gridCol w:w="1901"/>
              <w:gridCol w:w="972"/>
              <w:gridCol w:w="566"/>
              <w:gridCol w:w="789"/>
            </w:tblGrid>
            <w:tr w:rsidR="00B9434A" w:rsidRPr="001F53F0" w14:paraId="1932038E" w14:textId="77777777" w:rsidTr="00C75660">
              <w:trPr>
                <w:trHeight w:val="315"/>
              </w:trPr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2AB6E2" w14:textId="77777777" w:rsidR="00B9434A" w:rsidRPr="001F53F0" w:rsidRDefault="00B9434A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  <w:t>Model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B6B6ED" w14:textId="77777777" w:rsidR="00B9434A" w:rsidRPr="001F53F0" w:rsidRDefault="00B9434A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  <w:t>Model terms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945423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  <w:t>Estimate</w:t>
                  </w:r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6CA3CF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1F53F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  <w:t>s.d.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single" w:sz="4" w:space="0" w:color="auto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D4F7C5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i/>
                      <w:iCs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b/>
                      <w:i/>
                      <w:iCs/>
                      <w:color w:val="000000"/>
                      <w:sz w:val="20"/>
                      <w:szCs w:val="20"/>
                      <w:lang w:eastAsia="en-GB"/>
                    </w:rPr>
                    <w:t>t</w:t>
                  </w:r>
                </w:p>
              </w:tc>
            </w:tr>
            <w:tr w:rsidR="00B9434A" w:rsidRPr="001F53F0" w14:paraId="39C1972F" w14:textId="77777777" w:rsidTr="00C75660">
              <w:trPr>
                <w:trHeight w:val="315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BF20E6" w14:textId="77777777" w:rsidR="00B9434A" w:rsidRPr="001F53F0" w:rsidRDefault="00B9434A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  <w:t xml:space="preserve">Stress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5DE7E0" w14:textId="77777777" w:rsidR="00B9434A" w:rsidRPr="001F53F0" w:rsidRDefault="00B9434A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(Intercept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9571CA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2.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3B1E23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0.4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FFF0B2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4.50</w:t>
                  </w:r>
                </w:p>
              </w:tc>
            </w:tr>
            <w:tr w:rsidR="00B9434A" w:rsidRPr="001F53F0" w14:paraId="5929EA47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D1BA98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F02EDC" w14:textId="77777777" w:rsidR="00B9434A" w:rsidRPr="001F53F0" w:rsidRDefault="00B9434A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Bird + 20mph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429F5D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0.2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E88CC7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0.1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6D678A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1.65</w:t>
                  </w:r>
                </w:p>
              </w:tc>
            </w:tr>
            <w:tr w:rsidR="00B9434A" w:rsidRPr="001F53F0" w14:paraId="584C00CB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0D9B22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052C0F" w14:textId="77777777" w:rsidR="00B9434A" w:rsidRPr="001F53F0" w:rsidRDefault="00B9434A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Bird + 40mph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782AF1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0.5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14442D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0.1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887060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3.39</w:t>
                  </w:r>
                </w:p>
              </w:tc>
            </w:tr>
            <w:tr w:rsidR="00B9434A" w:rsidRPr="001F53F0" w14:paraId="27AA66B8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C7577D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745E41" w14:textId="77777777" w:rsidR="00B9434A" w:rsidRPr="001F53F0" w:rsidRDefault="00B9434A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STAI-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50C998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0.0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5287DC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0.0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32F33D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2.07</w:t>
                  </w:r>
                </w:p>
              </w:tc>
            </w:tr>
            <w:tr w:rsidR="00B9434A" w:rsidRPr="001F53F0" w14:paraId="62D645F4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33688D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3EBC8C" w14:textId="77777777" w:rsidR="00B9434A" w:rsidRPr="001F53F0" w:rsidRDefault="00B9434A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andom effect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D3F9BC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Varianc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2087F3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s.d.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0C6046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% total</w:t>
                  </w:r>
                </w:p>
              </w:tc>
            </w:tr>
            <w:tr w:rsidR="00B9434A" w:rsidRPr="001F53F0" w14:paraId="4E657C21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468A64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37F59F" w14:textId="77777777" w:rsidR="00B9434A" w:rsidRPr="001F53F0" w:rsidRDefault="00B9434A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Participants (N = 68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D69FB0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0.4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B9155B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0.6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75059F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36.47</w:t>
                  </w:r>
                </w:p>
              </w:tc>
            </w:tr>
            <w:tr w:rsidR="00B9434A" w:rsidRPr="001F53F0" w14:paraId="6AEEC02F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57CFE3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CEFF66" w14:textId="77777777" w:rsidR="00B9434A" w:rsidRPr="001F53F0" w:rsidRDefault="00B9434A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esidual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28ADEB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0.7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A4DD40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0.8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C8A1A9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63.53</w:t>
                  </w:r>
                </w:p>
              </w:tc>
            </w:tr>
            <w:tr w:rsidR="00B9434A" w:rsidRPr="001F53F0" w14:paraId="2DFF2CBB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4FCB93" w14:textId="77777777" w:rsidR="00B9434A" w:rsidRPr="001F53F0" w:rsidRDefault="00B9434A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41B405" w14:textId="77777777" w:rsidR="00B9434A" w:rsidRPr="001F53F0" w:rsidRDefault="00B9434A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No observation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A41A0E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204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8856AF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728257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</w:tr>
            <w:tr w:rsidR="00B9434A" w:rsidRPr="001F53F0" w14:paraId="72D2EACB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63D5C8" w14:textId="77777777" w:rsidR="00B9434A" w:rsidRPr="001F53F0" w:rsidRDefault="00B9434A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1F53F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  <w:t>Hedtone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0D16F2" w14:textId="77777777" w:rsidR="00B9434A" w:rsidRPr="001F53F0" w:rsidRDefault="00B9434A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(Intercept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363215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7.6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2C263F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0.5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C417D3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13.27</w:t>
                  </w:r>
                </w:p>
              </w:tc>
            </w:tr>
            <w:tr w:rsidR="00B9434A" w:rsidRPr="001F53F0" w14:paraId="1458DCC5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865261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13049D" w14:textId="77777777" w:rsidR="00B9434A" w:rsidRPr="001F53F0" w:rsidRDefault="00B9434A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Bird + 20mph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A4EFC6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0.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8F589F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0.1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478F7F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0.18</w:t>
                  </w:r>
                </w:p>
              </w:tc>
            </w:tr>
            <w:tr w:rsidR="00B9434A" w:rsidRPr="001F53F0" w14:paraId="33DB04B9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1A3F0B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F15BCA" w14:textId="77777777" w:rsidR="00B9434A" w:rsidRPr="001F53F0" w:rsidRDefault="00B9434A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Bird + 40mph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5B4992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-0.2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22432D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0.1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77E6B9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-2.10</w:t>
                  </w:r>
                </w:p>
              </w:tc>
            </w:tr>
            <w:tr w:rsidR="00B9434A" w:rsidRPr="001F53F0" w14:paraId="48FD57FA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510BEA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4300A0" w14:textId="77777777" w:rsidR="00B9434A" w:rsidRPr="001F53F0" w:rsidRDefault="00B9434A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Stressor B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7BD443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-0.0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8AFBE3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0.1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EDFC85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-0.26</w:t>
                  </w:r>
                </w:p>
              </w:tc>
            </w:tr>
            <w:tr w:rsidR="00B9434A" w:rsidRPr="001F53F0" w14:paraId="3EDB0808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24ED9C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BC40B4" w14:textId="77777777" w:rsidR="00B9434A" w:rsidRPr="001F53F0" w:rsidRDefault="00B9434A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Stressor C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0B1ABA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-0.3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0D032C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0.1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3F9244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-2.29</w:t>
                  </w:r>
                </w:p>
              </w:tc>
            </w:tr>
            <w:tr w:rsidR="00B9434A" w:rsidRPr="001F53F0" w14:paraId="7C2F406D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CFDFC3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C83946" w14:textId="77777777" w:rsidR="00B9434A" w:rsidRPr="001F53F0" w:rsidRDefault="00B9434A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STAI_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49E89B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-0.0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6D424D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0.0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953C18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-2.26</w:t>
                  </w:r>
                </w:p>
              </w:tc>
            </w:tr>
            <w:tr w:rsidR="00B9434A" w:rsidRPr="001F53F0" w14:paraId="0BC3C33A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C7A263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AD957D" w14:textId="77777777" w:rsidR="00B9434A" w:rsidRPr="001F53F0" w:rsidRDefault="00B9434A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andom effect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4CE155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Varianc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6D5CB6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s.d.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8A7BFE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% total</w:t>
                  </w:r>
                </w:p>
              </w:tc>
            </w:tr>
            <w:tr w:rsidR="00B9434A" w:rsidRPr="001F53F0" w14:paraId="6259A5CA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253699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AC8411" w14:textId="77777777" w:rsidR="00B9434A" w:rsidRPr="001F53F0" w:rsidRDefault="00B9434A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Participants (N = 68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535D04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0.8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2417F3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0.9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B7B9A4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58.06</w:t>
                  </w:r>
                </w:p>
              </w:tc>
            </w:tr>
            <w:tr w:rsidR="00B9434A" w:rsidRPr="001F53F0" w14:paraId="62C79BA5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3A0EBA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53AEF7" w14:textId="77777777" w:rsidR="00B9434A" w:rsidRPr="001F53F0" w:rsidRDefault="00B9434A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esidual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6C18D1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0.6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00D0A9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0.7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51A8DB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41.94</w:t>
                  </w:r>
                </w:p>
              </w:tc>
            </w:tr>
            <w:tr w:rsidR="00B9434A" w:rsidRPr="001F53F0" w14:paraId="26627C3F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AAEABA" w14:textId="77777777" w:rsidR="00B9434A" w:rsidRPr="001F53F0" w:rsidRDefault="00B9434A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FB969F" w14:textId="77777777" w:rsidR="00B9434A" w:rsidRPr="001F53F0" w:rsidRDefault="00B9434A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No observation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CE1C50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204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211F01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AF1918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</w:tr>
            <w:tr w:rsidR="00B9434A" w:rsidRPr="001F53F0" w14:paraId="41A41DE3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453E27" w14:textId="77777777" w:rsidR="00B9434A" w:rsidRPr="001F53F0" w:rsidRDefault="00B9434A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  <w:t>Anxiety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6E19AA" w14:textId="77777777" w:rsidR="00B9434A" w:rsidRPr="001F53F0" w:rsidRDefault="00B9434A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(Intercept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DB4AC7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6.4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D07ABA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1.3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010186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4.66</w:t>
                  </w:r>
                </w:p>
              </w:tc>
            </w:tr>
            <w:tr w:rsidR="00B9434A" w:rsidRPr="001F53F0" w14:paraId="4831FD6F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1B6DC0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4E2FBF" w14:textId="77777777" w:rsidR="00B9434A" w:rsidRPr="001F53F0" w:rsidRDefault="00B9434A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Bird + 20mph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8A99CA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1.2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3AA755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0.3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3256A0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3.49</w:t>
                  </w:r>
                </w:p>
              </w:tc>
            </w:tr>
            <w:tr w:rsidR="00B9434A" w:rsidRPr="001F53F0" w14:paraId="546CCF0C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D465D6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53ACC4" w14:textId="77777777" w:rsidR="00B9434A" w:rsidRPr="001F53F0" w:rsidRDefault="00B9434A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Bird + 40mph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17B5DE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1.7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A8D740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0.3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565E4E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4.71</w:t>
                  </w:r>
                </w:p>
              </w:tc>
            </w:tr>
            <w:tr w:rsidR="00B9434A" w:rsidRPr="001F53F0" w14:paraId="7E17691B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4FD633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D95060" w14:textId="77777777" w:rsidR="00B9434A" w:rsidRPr="001F53F0" w:rsidRDefault="00B9434A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STAI-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ED3170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0.2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8E893A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0.0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335381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2.38</w:t>
                  </w:r>
                </w:p>
              </w:tc>
            </w:tr>
            <w:tr w:rsidR="00B9434A" w:rsidRPr="001F53F0" w14:paraId="74E2C611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282A91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F5DCF6" w14:textId="77777777" w:rsidR="00B9434A" w:rsidRPr="001F53F0" w:rsidRDefault="00B9434A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andom effect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2A8C80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Varianc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5D011D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proofErr w:type="spellStart"/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s.d.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007DB0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% total</w:t>
                  </w:r>
                </w:p>
              </w:tc>
            </w:tr>
            <w:tr w:rsidR="00B9434A" w:rsidRPr="001F53F0" w14:paraId="6A34839C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D56134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FED871" w14:textId="77777777" w:rsidR="00B9434A" w:rsidRPr="001F53F0" w:rsidRDefault="00B9434A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Participants (N = 68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C224A5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4.6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048D41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2.1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ABE31B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49.90</w:t>
                  </w:r>
                </w:p>
              </w:tc>
            </w:tr>
            <w:tr w:rsidR="00B9434A" w:rsidRPr="001F53F0" w14:paraId="519A2816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A9DACC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3BD03A" w14:textId="77777777" w:rsidR="00B9434A" w:rsidRPr="001F53F0" w:rsidRDefault="00B9434A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Residual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B00E53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4.6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22440B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2.1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99352F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50.10</w:t>
                  </w:r>
                </w:p>
              </w:tc>
            </w:tr>
            <w:tr w:rsidR="00B9434A" w:rsidRPr="001F53F0" w14:paraId="7E9AA093" w14:textId="77777777" w:rsidTr="00C75660">
              <w:trPr>
                <w:trHeight w:val="300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00AFEE" w14:textId="77777777" w:rsidR="00B9434A" w:rsidRPr="001F53F0" w:rsidRDefault="00B9434A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6A126F" w14:textId="77777777" w:rsidR="00B9434A" w:rsidRPr="001F53F0" w:rsidRDefault="00B9434A" w:rsidP="00C75660">
                  <w:pPr>
                    <w:spacing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No observation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51DF0C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204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E6CE71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8A7AEC" w14:textId="77777777" w:rsidR="00B9434A" w:rsidRPr="001F53F0" w:rsidRDefault="00B9434A" w:rsidP="00C75660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</w:pPr>
                  <w:r w:rsidRPr="001F53F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eastAsia="en-GB"/>
                    </w:rPr>
                    <w:t> </w:t>
                  </w:r>
                </w:p>
              </w:tc>
            </w:tr>
          </w:tbl>
          <w:p w14:paraId="0D0F1686" w14:textId="77777777" w:rsidR="00B9434A" w:rsidRPr="001F53F0" w:rsidRDefault="00B9434A" w:rsidP="00C75660">
            <w:pPr>
              <w:rPr>
                <w:rFonts w:ascii="Times New Roman" w:hAnsi="Times New Roman" w:cs="Times New Roman"/>
              </w:rPr>
            </w:pPr>
          </w:p>
          <w:p w14:paraId="16DFD48B" w14:textId="77777777" w:rsidR="00B9434A" w:rsidRPr="001F53F0" w:rsidRDefault="00B9434A" w:rsidP="00C7566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9A560" w14:textId="77777777" w:rsidR="00B9434A" w:rsidRPr="001F53F0" w:rsidRDefault="00B9434A" w:rsidP="00C756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A1549" w14:textId="77777777" w:rsidR="00B9434A" w:rsidRPr="001F53F0" w:rsidRDefault="00B9434A" w:rsidP="00C756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B9434A" w:rsidRPr="001F53F0" w14:paraId="103377ED" w14:textId="77777777" w:rsidTr="00C756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0B433" w14:textId="77777777" w:rsidR="00B9434A" w:rsidRPr="001F53F0" w:rsidRDefault="00B9434A" w:rsidP="00C7566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DF614" w14:textId="77777777" w:rsidR="00B9434A" w:rsidRPr="001F53F0" w:rsidRDefault="00B9434A" w:rsidP="00C756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5FFCE" w14:textId="77777777" w:rsidR="00B9434A" w:rsidRPr="001F53F0" w:rsidRDefault="00B9434A" w:rsidP="00C756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B9434A" w:rsidRPr="001F53F0" w14:paraId="4B21EC0C" w14:textId="77777777" w:rsidTr="00C756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C7CC4" w14:textId="77777777" w:rsidR="00B9434A" w:rsidRPr="001F53F0" w:rsidRDefault="00B9434A" w:rsidP="00C756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B317D" w14:textId="77777777" w:rsidR="00B9434A" w:rsidRPr="001F53F0" w:rsidRDefault="00B9434A" w:rsidP="00C756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64A6C" w14:textId="77777777" w:rsidR="00B9434A" w:rsidRPr="001F53F0" w:rsidRDefault="00B9434A" w:rsidP="00C756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B9434A" w:rsidRPr="001F53F0" w14:paraId="26AA8DC0" w14:textId="77777777" w:rsidTr="00C756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967E4" w14:textId="77777777" w:rsidR="00B9434A" w:rsidRPr="001F53F0" w:rsidRDefault="00B9434A" w:rsidP="00C756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3865F" w14:textId="77777777" w:rsidR="00B9434A" w:rsidRPr="001F53F0" w:rsidRDefault="00B9434A" w:rsidP="00C756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6BDC2" w14:textId="77777777" w:rsidR="00B9434A" w:rsidRPr="001F53F0" w:rsidRDefault="00B9434A" w:rsidP="00C756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B9434A" w:rsidRPr="001F53F0" w14:paraId="20D6D48F" w14:textId="77777777" w:rsidTr="00C756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CC328" w14:textId="77777777" w:rsidR="00B9434A" w:rsidRPr="001F53F0" w:rsidRDefault="00B9434A" w:rsidP="00C7566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7CF84" w14:textId="77777777" w:rsidR="00B9434A" w:rsidRPr="001F53F0" w:rsidRDefault="00B9434A" w:rsidP="00C756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0C9B3" w14:textId="77777777" w:rsidR="00B9434A" w:rsidRPr="001F53F0" w:rsidRDefault="00B9434A" w:rsidP="00C756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B9434A" w:rsidRPr="001F53F0" w14:paraId="4F6FBAEE" w14:textId="77777777" w:rsidTr="00C756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54797" w14:textId="77777777" w:rsidR="00B9434A" w:rsidRPr="001F53F0" w:rsidRDefault="00B9434A" w:rsidP="00C756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85D4D" w14:textId="77777777" w:rsidR="00B9434A" w:rsidRPr="001F53F0" w:rsidRDefault="00B9434A" w:rsidP="00C756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006C0" w14:textId="77777777" w:rsidR="00B9434A" w:rsidRPr="001F53F0" w:rsidRDefault="00B9434A" w:rsidP="00C756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B9434A" w:rsidRPr="001F53F0" w14:paraId="2A416D19" w14:textId="77777777" w:rsidTr="00C756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32BBC" w14:textId="77777777" w:rsidR="00B9434A" w:rsidRPr="001F53F0" w:rsidRDefault="00B9434A" w:rsidP="00C756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174A8" w14:textId="77777777" w:rsidR="00B9434A" w:rsidRPr="001F53F0" w:rsidRDefault="00B9434A" w:rsidP="00C756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53510" w14:textId="77777777" w:rsidR="00B9434A" w:rsidRPr="001F53F0" w:rsidRDefault="00B9434A" w:rsidP="00C756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B9434A" w:rsidRPr="001F53F0" w14:paraId="48F5F4BB" w14:textId="77777777" w:rsidTr="00C756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31A18" w14:textId="77777777" w:rsidR="00B9434A" w:rsidRPr="001F53F0" w:rsidRDefault="00B9434A" w:rsidP="00C756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CE588" w14:textId="77777777" w:rsidR="00B9434A" w:rsidRPr="001F53F0" w:rsidRDefault="00B9434A" w:rsidP="00C756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E71F0" w14:textId="77777777" w:rsidR="00B9434A" w:rsidRPr="001F53F0" w:rsidRDefault="00B9434A" w:rsidP="00C756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B9434A" w:rsidRPr="001F53F0" w14:paraId="62224C4B" w14:textId="77777777" w:rsidTr="00C756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A7D08" w14:textId="77777777" w:rsidR="00B9434A" w:rsidRPr="001F53F0" w:rsidRDefault="00B9434A" w:rsidP="00C756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B603D" w14:textId="77777777" w:rsidR="00B9434A" w:rsidRPr="001F53F0" w:rsidRDefault="00B9434A" w:rsidP="00C756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7F72E" w14:textId="77777777" w:rsidR="00B9434A" w:rsidRPr="001F53F0" w:rsidRDefault="00B9434A" w:rsidP="00C756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B9434A" w:rsidRPr="001F53F0" w14:paraId="2A0522F0" w14:textId="77777777" w:rsidTr="00C756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5B602" w14:textId="77777777" w:rsidR="00B9434A" w:rsidRPr="001F53F0" w:rsidRDefault="00B9434A" w:rsidP="00C7566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43F9F" w14:textId="77777777" w:rsidR="00B9434A" w:rsidRPr="001F53F0" w:rsidRDefault="00B9434A" w:rsidP="00C756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988E2" w14:textId="77777777" w:rsidR="00B9434A" w:rsidRPr="001F53F0" w:rsidRDefault="00B9434A" w:rsidP="00C756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B9434A" w:rsidRPr="001F53F0" w14:paraId="161F0037" w14:textId="77777777" w:rsidTr="00C756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A2D0D" w14:textId="77777777" w:rsidR="00B9434A" w:rsidRPr="001F53F0" w:rsidRDefault="00B9434A" w:rsidP="00C756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F19B9" w14:textId="77777777" w:rsidR="00B9434A" w:rsidRPr="001F53F0" w:rsidRDefault="00B9434A" w:rsidP="00C756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AAB6B" w14:textId="77777777" w:rsidR="00B9434A" w:rsidRPr="001F53F0" w:rsidRDefault="00B9434A" w:rsidP="00C756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B9434A" w:rsidRPr="001F53F0" w14:paraId="46841AE7" w14:textId="77777777" w:rsidTr="00C756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7F760" w14:textId="77777777" w:rsidR="00B9434A" w:rsidRPr="001F53F0" w:rsidRDefault="00B9434A" w:rsidP="00C756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9FCF5" w14:textId="77777777" w:rsidR="00B9434A" w:rsidRPr="001F53F0" w:rsidRDefault="00B9434A" w:rsidP="00C756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A301A" w14:textId="77777777" w:rsidR="00B9434A" w:rsidRPr="001F53F0" w:rsidRDefault="00B9434A" w:rsidP="00C756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B9434A" w:rsidRPr="001F53F0" w14:paraId="3C0073EE" w14:textId="77777777" w:rsidTr="00C756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8F85E" w14:textId="77777777" w:rsidR="00B9434A" w:rsidRPr="001F53F0" w:rsidRDefault="00B9434A" w:rsidP="00C756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D0FEE" w14:textId="77777777" w:rsidR="00B9434A" w:rsidRPr="001F53F0" w:rsidRDefault="00B9434A" w:rsidP="00C756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8F8DF" w14:textId="77777777" w:rsidR="00B9434A" w:rsidRPr="001F53F0" w:rsidRDefault="00B9434A" w:rsidP="00C756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B9434A" w:rsidRPr="001F53F0" w14:paraId="33C1D046" w14:textId="77777777" w:rsidTr="00C7566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C4108" w14:textId="77777777" w:rsidR="00B9434A" w:rsidRPr="001F53F0" w:rsidRDefault="00B9434A" w:rsidP="00C7566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7CC5C" w14:textId="77777777" w:rsidR="00B9434A" w:rsidRPr="001F53F0" w:rsidRDefault="00B9434A" w:rsidP="00C7566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7DA64" w14:textId="77777777" w:rsidR="00B9434A" w:rsidRPr="001F53F0" w:rsidRDefault="00B9434A" w:rsidP="00C7566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14:paraId="5AF14323" w14:textId="77777777" w:rsidR="00366504" w:rsidRDefault="00366504" w:rsidP="00B9434A"/>
    <w:sectPr w:rsidR="00366504" w:rsidSect="00B943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773743768">
    <w:abstractNumId w:val="1"/>
  </w:num>
  <w:num w:numId="2" w16cid:durableId="19514713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34A"/>
    <w:rsid w:val="00366504"/>
    <w:rsid w:val="00B72BF0"/>
    <w:rsid w:val="00B94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474A7"/>
  <w15:chartTrackingRefBased/>
  <w15:docId w15:val="{7DA145B1-BB8E-4621-ADE8-B903408C6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434A"/>
    <w:pPr>
      <w:spacing w:after="0" w:line="276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43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43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43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43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43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434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434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434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434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43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43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43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43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43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43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43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43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43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43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43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43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43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43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43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43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43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43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43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434A"/>
    <w:rPr>
      <w:b/>
      <w:bCs/>
      <w:smallCaps/>
      <w:color w:val="0F4761" w:themeColor="accent1" w:themeShade="BF"/>
      <w:spacing w:val="5"/>
    </w:rPr>
  </w:style>
  <w:style w:type="table" w:customStyle="1" w:styleId="QStandardSliderTable">
    <w:name w:val="QStandardSliderTable"/>
    <w:uiPriority w:val="99"/>
    <w:qFormat/>
    <w:rsid w:val="00B9434A"/>
    <w:pPr>
      <w:spacing w:after="0" w:line="240" w:lineRule="auto"/>
      <w:jc w:val="center"/>
    </w:pPr>
    <w:rPr>
      <w:rFonts w:eastAsiaTheme="minorEastAsia"/>
      <w:kern w:val="0"/>
      <w:sz w:val="20"/>
      <w:szCs w:val="20"/>
      <w:lang w:val="en-US" w:eastAsia="en-GB"/>
      <w14:ligatures w14:val="none"/>
    </w:r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B9434A"/>
    <w:pPr>
      <w:spacing w:after="0" w:line="240" w:lineRule="auto"/>
      <w:jc w:val="center"/>
    </w:pPr>
    <w:rPr>
      <w:rFonts w:eastAsiaTheme="minorEastAsia"/>
      <w:kern w:val="0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QuestionSeparator">
    <w:name w:val="QuestionSeparator"/>
    <w:basedOn w:val="Normal"/>
    <w:qFormat/>
    <w:rsid w:val="00B9434A"/>
    <w:pPr>
      <w:pBdr>
        <w:top w:val="dashed" w:sz="8" w:space="0" w:color="CCCCCC"/>
      </w:pBdr>
      <w:spacing w:before="120" w:after="120" w:line="12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943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434A"/>
    <w:pPr>
      <w:spacing w:after="160" w:line="240" w:lineRule="auto"/>
    </w:pPr>
    <w:rPr>
      <w:rFonts w:eastAsiaTheme="minorHAns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434A"/>
    <w:rPr>
      <w:kern w:val="0"/>
      <w:sz w:val="20"/>
      <w:szCs w:val="20"/>
      <w14:ligatures w14:val="none"/>
    </w:rPr>
  </w:style>
  <w:style w:type="numbering" w:customStyle="1" w:styleId="Singlepunch">
    <w:name w:val="Single punch"/>
    <w:rsid w:val="00B9434A"/>
    <w:pPr>
      <w:numPr>
        <w:numId w:val="1"/>
      </w:numPr>
    </w:pPr>
  </w:style>
  <w:style w:type="paragraph" w:customStyle="1" w:styleId="H2">
    <w:name w:val="H2"/>
    <w:next w:val="Normal"/>
    <w:rsid w:val="00B9434A"/>
    <w:pPr>
      <w:spacing w:after="240" w:line="240" w:lineRule="auto"/>
    </w:pPr>
    <w:rPr>
      <w:rFonts w:eastAsiaTheme="minorEastAsia"/>
      <w:b/>
      <w:color w:val="000000"/>
      <w:kern w:val="0"/>
      <w:sz w:val="48"/>
      <w:szCs w:val="48"/>
      <w:lang w:val="en-US"/>
      <w14:ligatures w14:val="none"/>
    </w:rPr>
  </w:style>
  <w:style w:type="paragraph" w:customStyle="1" w:styleId="BlockStartLabel">
    <w:name w:val="BlockStartLabel"/>
    <w:basedOn w:val="Normal"/>
    <w:qFormat/>
    <w:rsid w:val="00B9434A"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rsid w:val="00B9434A"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rsid w:val="00B9434A"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Dropdown">
    <w:name w:val="Dropdown"/>
    <w:basedOn w:val="Normal"/>
    <w:qFormat/>
    <w:rsid w:val="00B9434A"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rsid w:val="00B9434A"/>
    <w:pPr>
      <w:spacing w:before="24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 Gilmour</dc:creator>
  <cp:keywords/>
  <dc:description/>
  <cp:lastModifiedBy>Lia Gilmour</cp:lastModifiedBy>
  <cp:revision>1</cp:revision>
  <dcterms:created xsi:type="dcterms:W3CDTF">2024-08-11T11:10:00Z</dcterms:created>
  <dcterms:modified xsi:type="dcterms:W3CDTF">2024-08-11T11:11:00Z</dcterms:modified>
</cp:coreProperties>
</file>